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60" w:type="dxa"/>
        <w:jc w:val="left"/>
        <w:tblInd w:w="-8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9"/>
        <w:gridCol w:w="591"/>
        <w:gridCol w:w="720"/>
        <w:gridCol w:w="720"/>
        <w:gridCol w:w="720"/>
        <w:gridCol w:w="720"/>
        <w:gridCol w:w="720"/>
        <w:gridCol w:w="900"/>
        <w:gridCol w:w="900"/>
        <w:gridCol w:w="900"/>
        <w:gridCol w:w="720"/>
        <w:gridCol w:w="720"/>
        <w:gridCol w:w="679"/>
        <w:gridCol w:w="976"/>
        <w:gridCol w:w="865"/>
        <w:gridCol w:w="720"/>
        <w:gridCol w:w="940"/>
        <w:gridCol w:w="900"/>
      </w:tblGrid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511" w:type="dxa"/>
            <w:gridSpan w:val="1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lasticity with respect to price of: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udget</w:t>
            </w:r>
          </w:p>
        </w:tc>
      </w:tr>
      <w:tr>
        <w:trPr>
          <w:trHeight w:val="255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hole mil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an mil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our milk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mil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utt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fa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gg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ee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ee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r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ultry meat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mb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ish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lour, bread etc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gar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lang w:val="en-GB"/>
              </w:rPr>
              <w:t>Fruits, vegetabl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hole milk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,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2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3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9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5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09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5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1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8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0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9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97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64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an milk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5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1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9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0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6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1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0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09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8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6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34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4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ur milk product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3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6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7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,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0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5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5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7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5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5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9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3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0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2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8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1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milk product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4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6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41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0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9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4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5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1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8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2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90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9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utter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7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51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6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5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6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1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9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3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96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0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fat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5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3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04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1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1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7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4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1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3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9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05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4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9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69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7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7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gg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6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5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8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6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6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2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0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09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8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6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38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44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8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eese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,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5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2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0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36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4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9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3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0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2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8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3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9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eef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6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20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2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7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8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9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5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2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17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60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41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0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6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9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4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rk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,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4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35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18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7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2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9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74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82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511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205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580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0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2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ultry meat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4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5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4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6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42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4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0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6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1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3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39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43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3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05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10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7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mb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5,5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,8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,1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,6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88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7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6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7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2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2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8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0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73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50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51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486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505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,575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25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112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13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33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ish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5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2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39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7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1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04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1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38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15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32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6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27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01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0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lour, bread etc.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8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81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2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9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6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53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37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0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82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04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543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507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8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ugar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0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2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9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68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9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6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6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0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7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2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5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33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45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0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28</w:t>
            </w:r>
          </w:p>
        </w:tc>
        <w:tc>
          <w:tcPr>
            <w:tcW w:w="67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0</w:t>
            </w:r>
          </w:p>
        </w:tc>
        <w:tc>
          <w:tcPr>
            <w:tcW w:w="97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70</w:t>
            </w:r>
          </w:p>
        </w:tc>
        <w:tc>
          <w:tcPr>
            <w:tcW w:w="86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879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844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76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7</w:t>
            </w:r>
          </w:p>
        </w:tc>
      </w:tr>
      <w:tr>
        <w:trPr>
          <w:trHeight w:val="255" w:hRule="atLeast"/>
        </w:trPr>
        <w:tc>
          <w:tcPr>
            <w:tcW w:w="1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ruits, vegetabl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0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,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,177</w:t>
            </w:r>
          </w:p>
        </w:tc>
      </w:tr>
      <w:tr>
        <w:trPr>
          <w:trHeight w:val="255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9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8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6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3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17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5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6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38</w:t>
            </w:r>
          </w:p>
        </w:tc>
      </w:tr>
    </w:tbl>
    <w:p>
      <w:pPr>
        <w:pStyle w:val="Endnote"/>
        <w:rPr>
          <w:lang w:val="en-GB"/>
        </w:rPr>
      </w:pPr>
      <w:r>
        <w:rPr>
          <w:lang w:val="en-GB"/>
        </w:rPr>
      </w:r>
    </w:p>
    <w:p>
      <w:pPr>
        <w:pStyle w:val="Endnote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pageBreakBefore/>
      <w:numPr>
        <w:ilvl w:val="0"/>
        <w:numId w:val="1"/>
      </w:numPr>
      <w:spacing w:lineRule="auto" w:line="408"/>
      <w:jc w:val="both"/>
      <w:outlineLvl w:val="0"/>
    </w:pPr>
    <w:rPr>
      <w:b/>
      <w:kern w:val="2"/>
      <w:sz w:val="32"/>
      <w:szCs w:val="20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sz w:val="26"/>
      <w:szCs w:val="20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6"/>
      <w:szCs w:val="20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26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88" w:before="240" w:after="60"/>
      <w:jc w:val="both"/>
      <w:outlineLvl w:val="4"/>
    </w:pPr>
    <w:rPr>
      <w:rFonts w:ascii="Arial" w:hAnsi="Arial" w:cs="Arial"/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88" w:before="240" w:after="60"/>
      <w:jc w:val="both"/>
      <w:outlineLvl w:val="5"/>
    </w:pPr>
    <w:rPr>
      <w:i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88" w:before="240" w:after="60"/>
      <w:jc w:val="both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88" w:before="240" w:after="60"/>
      <w:jc w:val="both"/>
      <w:outlineLvl w:val="7"/>
    </w:pPr>
    <w:rPr>
      <w:rFonts w:ascii="Arial" w:hAnsi="Arial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88" w:before="240" w:after="60"/>
      <w:jc w:val="both"/>
      <w:outlineLvl w:val="8"/>
    </w:pPr>
    <w:rPr>
      <w:rFonts w:ascii="Arial" w:hAnsi="Arial" w:cs="Arial"/>
      <w:b/>
      <w:i/>
      <w:sz w:val="18"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5">
    <w:name w:val="WW8Num9z5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88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8:41:00Z</dcterms:created>
  <dc:creator>jorgen</dc:creator>
  <dc:description/>
  <dc:language>en-US</dc:language>
  <cp:lastModifiedBy>jorgen</cp:lastModifiedBy>
  <dcterms:modified xsi:type="dcterms:W3CDTF">2007-03-29T18:54:00Z</dcterms:modified>
  <cp:revision>1</cp:revision>
  <dc:subject/>
  <dc:title>Elasticity with respect to price of:</dc:title>
</cp:coreProperties>
</file>